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FE7513" w14:textId="741E6D4D" w:rsidR="00BF5CF1" w:rsidRPr="00615BC5" w:rsidRDefault="00116E4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5BC5">
        <w:rPr>
          <w:rFonts w:ascii="Times New Roman" w:hAnsi="Times New Roman" w:cs="Times New Roman"/>
          <w:b/>
          <w:bCs/>
          <w:sz w:val="24"/>
          <w:szCs w:val="24"/>
        </w:rPr>
        <w:t>Focus group Questions (Children)</w:t>
      </w:r>
    </w:p>
    <w:p w14:paraId="6315C9FE" w14:textId="77777777" w:rsidR="00116E4E" w:rsidRPr="00615BC5" w:rsidRDefault="00116E4E" w:rsidP="00116E4E">
      <w:pPr>
        <w:rPr>
          <w:rFonts w:ascii="Times New Roman" w:hAnsi="Times New Roman" w:cs="Times New Roman"/>
          <w:sz w:val="24"/>
          <w:szCs w:val="24"/>
        </w:rPr>
      </w:pPr>
    </w:p>
    <w:p w14:paraId="06703D62" w14:textId="5E0ABC64" w:rsidR="00116E4E" w:rsidRPr="00615BC5" w:rsidRDefault="00116E4E" w:rsidP="00E83D9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shd w:val="clear" w:color="auto" w:fill="FFFCF0"/>
        </w:rPr>
      </w:pPr>
      <w:r w:rsidRPr="00615BC5">
        <w:rPr>
          <w:rFonts w:ascii="Times New Roman" w:hAnsi="Times New Roman" w:cs="Times New Roman"/>
          <w:sz w:val="24"/>
          <w:szCs w:val="24"/>
        </w:rPr>
        <w:t>What do you think about free school meals for everyone?</w:t>
      </w:r>
      <w:r w:rsidR="002F241C" w:rsidRPr="00615BC5">
        <w:rPr>
          <w:rFonts w:ascii="Times New Roman" w:hAnsi="Times New Roman" w:cs="Times New Roman"/>
          <w:sz w:val="24"/>
          <w:szCs w:val="24"/>
        </w:rPr>
        <w:t xml:space="preserve"> Do you think school meals should be free for everyone? Why is this?</w:t>
      </w:r>
      <w:r w:rsidR="00615BC5">
        <w:rPr>
          <w:rFonts w:ascii="Times New Roman" w:hAnsi="Times New Roman" w:cs="Times New Roman"/>
          <w:sz w:val="24"/>
          <w:szCs w:val="24"/>
        </w:rPr>
        <w:br/>
      </w:r>
      <w:r w:rsidR="00615BC5" w:rsidRPr="00615BC5">
        <w:rPr>
          <w:rFonts w:ascii="Times New Roman" w:hAnsi="Times New Roman" w:cs="Times New Roman"/>
          <w:sz w:val="24"/>
          <w:szCs w:val="24"/>
        </w:rPr>
        <w:br/>
      </w:r>
      <w:r w:rsidR="00615BC5" w:rsidRPr="00615BC5">
        <w:rPr>
          <w:rFonts w:ascii="Times New Roman" w:hAnsi="Times New Roman" w:cs="Times New Roman"/>
          <w:sz w:val="24"/>
          <w:szCs w:val="24"/>
        </w:rPr>
        <w:br/>
      </w:r>
      <w:r w:rsidR="00615BC5" w:rsidRPr="00615BC5">
        <w:rPr>
          <w:rFonts w:ascii="Times New Roman" w:hAnsi="Times New Roman" w:cs="Times New Roman"/>
          <w:sz w:val="24"/>
          <w:szCs w:val="24"/>
        </w:rPr>
        <w:br/>
      </w:r>
      <w:r w:rsidR="00615BC5" w:rsidRPr="00615BC5">
        <w:rPr>
          <w:rFonts w:ascii="Times New Roman" w:hAnsi="Times New Roman" w:cs="Times New Roman"/>
          <w:sz w:val="24"/>
          <w:szCs w:val="24"/>
        </w:rPr>
        <w:br/>
      </w:r>
      <w:r w:rsidR="00615BC5" w:rsidRPr="00615BC5">
        <w:rPr>
          <w:rFonts w:ascii="Times New Roman" w:hAnsi="Times New Roman" w:cs="Times New Roman"/>
          <w:sz w:val="24"/>
          <w:szCs w:val="24"/>
        </w:rPr>
        <w:br/>
      </w:r>
      <w:r w:rsidR="00E83D92" w:rsidRPr="00615BC5">
        <w:rPr>
          <w:rFonts w:ascii="Times New Roman" w:hAnsi="Times New Roman" w:cs="Times New Roman"/>
          <w:sz w:val="24"/>
          <w:szCs w:val="24"/>
        </w:rPr>
        <w:br/>
      </w:r>
    </w:p>
    <w:p w14:paraId="58E96C78" w14:textId="5CEA423C" w:rsidR="00E83D92" w:rsidRPr="00615BC5" w:rsidRDefault="00116E4E" w:rsidP="00E83D9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shd w:val="clear" w:color="auto" w:fill="FFFCF0"/>
        </w:rPr>
      </w:pPr>
      <w:r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t>Can you describe a meal you've had at school that you really enjoyed? What made it so good?</w:t>
      </w:r>
      <w:r w:rsidR="00615BC5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 w:rsidR="00615BC5"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 w:rsidR="00615BC5"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 w:rsidR="00615BC5"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 w:rsidR="00615BC5"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 w:rsidR="00E83D92"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</w:p>
    <w:p w14:paraId="57B128D7" w14:textId="77777777" w:rsidR="00615BC5" w:rsidRPr="00615BC5" w:rsidRDefault="00116E4E" w:rsidP="00E83D9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shd w:val="clear" w:color="auto" w:fill="FFFCF0"/>
        </w:rPr>
      </w:pPr>
      <w:r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t>Can you describe a meal you've had at school that you didn’t enjoy? What didn’t you like about it?</w:t>
      </w:r>
    </w:p>
    <w:p w14:paraId="4060B62D" w14:textId="42789539" w:rsidR="00116E4E" w:rsidRPr="00615BC5" w:rsidRDefault="00615BC5" w:rsidP="00615BC5">
      <w:pPr>
        <w:pStyle w:val="ListParagraph"/>
        <w:ind w:left="502"/>
        <w:rPr>
          <w:rFonts w:ascii="Times New Roman" w:hAnsi="Times New Roman" w:cs="Times New Roman"/>
          <w:sz w:val="24"/>
          <w:szCs w:val="24"/>
          <w:shd w:val="clear" w:color="auto" w:fill="FFFCF0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</w:p>
    <w:p w14:paraId="0F217FF1" w14:textId="77777777" w:rsidR="00116E4E" w:rsidRPr="00615BC5" w:rsidRDefault="00116E4E" w:rsidP="00116E4E">
      <w:pPr>
        <w:pStyle w:val="ListParagraph"/>
        <w:rPr>
          <w:rFonts w:ascii="Times New Roman" w:hAnsi="Times New Roman" w:cs="Times New Roman"/>
          <w:sz w:val="24"/>
          <w:szCs w:val="24"/>
          <w:shd w:val="clear" w:color="auto" w:fill="FFFCF0"/>
        </w:rPr>
      </w:pPr>
    </w:p>
    <w:p w14:paraId="26DEDAA0" w14:textId="270192BC" w:rsidR="00E83D92" w:rsidRPr="00615BC5" w:rsidRDefault="00116E4E" w:rsidP="00E83D9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shd w:val="clear" w:color="auto" w:fill="FFFCF0"/>
        </w:rPr>
      </w:pPr>
      <w:r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t>If you could create your own school lunch menu, what would it include?</w:t>
      </w:r>
      <w:r w:rsidR="00615BC5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 w:rsidR="00615BC5"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 w:rsidR="00615BC5"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 w:rsidR="00615BC5"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 w:rsidR="00615BC5"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</w:p>
    <w:p w14:paraId="4E75E7FE" w14:textId="77777777" w:rsidR="00E83D92" w:rsidRPr="00615BC5" w:rsidRDefault="00E83D92" w:rsidP="00E83D92">
      <w:pPr>
        <w:pStyle w:val="ListParagrap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22459D5" w14:textId="457B908D" w:rsidR="002F241C" w:rsidRPr="00615BC5" w:rsidRDefault="002F241C" w:rsidP="00E83D9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shd w:val="clear" w:color="auto" w:fill="FFFCF0"/>
        </w:rPr>
      </w:pPr>
      <w:r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t>How do you decide who to sit with during lunchtime at school? Do you sit by the same person/people or different?</w:t>
      </w:r>
      <w:r w:rsidR="00615BC5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 w:rsidR="00615BC5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 w:rsidR="00615BC5"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 w:rsidR="00615BC5"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 w:rsidR="00615BC5"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 w:rsidR="00615BC5"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</w:p>
    <w:p w14:paraId="175DF254" w14:textId="77777777" w:rsidR="00116E4E" w:rsidRPr="00615BC5" w:rsidRDefault="00116E4E" w:rsidP="00116E4E">
      <w:pPr>
        <w:pStyle w:val="ListParagraph"/>
        <w:rPr>
          <w:rFonts w:ascii="Times New Roman" w:hAnsi="Times New Roman" w:cs="Times New Roman"/>
          <w:sz w:val="24"/>
          <w:szCs w:val="24"/>
          <w:shd w:val="clear" w:color="auto" w:fill="FFFCF0"/>
        </w:rPr>
      </w:pPr>
    </w:p>
    <w:p w14:paraId="07B72047" w14:textId="30655B06" w:rsidR="00116E4E" w:rsidRPr="00615BC5" w:rsidRDefault="00A7444F" w:rsidP="00116E4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shd w:val="clear" w:color="auto" w:fill="FFFCF0"/>
        </w:rPr>
      </w:pPr>
      <w:r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W</w:t>
      </w:r>
      <w:r w:rsidR="00116E4E"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t>hat sorts of things do you enjoy talking about or doing with your friends while you eat</w:t>
      </w:r>
      <w:r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chool lunch</w:t>
      </w:r>
      <w:r w:rsidR="00116E4E"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t>?</w:t>
      </w:r>
      <w:r w:rsidR="00615BC5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 w:rsidR="00615BC5"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 w:rsidR="00615BC5"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 w:rsidR="00615BC5"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 w:rsidR="00615BC5"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</w:p>
    <w:p w14:paraId="366A8C62" w14:textId="77777777" w:rsidR="00116E4E" w:rsidRPr="00615BC5" w:rsidRDefault="00116E4E" w:rsidP="00116E4E">
      <w:pPr>
        <w:pStyle w:val="ListParagraph"/>
        <w:rPr>
          <w:rFonts w:ascii="Times New Roman" w:hAnsi="Times New Roman" w:cs="Times New Roman"/>
          <w:sz w:val="24"/>
          <w:szCs w:val="24"/>
          <w:shd w:val="clear" w:color="auto" w:fill="FFFCF0"/>
        </w:rPr>
      </w:pPr>
    </w:p>
    <w:p w14:paraId="00902F13" w14:textId="3B61D1F1" w:rsidR="00116E4E" w:rsidRPr="00615BC5" w:rsidRDefault="00C332ED" w:rsidP="00116E4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shd w:val="clear" w:color="auto" w:fill="FFFCF0"/>
        </w:rPr>
      </w:pPr>
      <w:r w:rsidRPr="00615BC5">
        <w:rPr>
          <w:rFonts w:ascii="Times New Roman" w:hAnsi="Times New Roman" w:cs="Times New Roman"/>
          <w:sz w:val="24"/>
          <w:szCs w:val="24"/>
        </w:rPr>
        <w:t xml:space="preserve"> </w:t>
      </w:r>
      <w:r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ow do you think having a school meal affects other parts of your day? i.e., schoolwork, energy etc. </w:t>
      </w:r>
      <w:r w:rsidR="00615BC5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 w:rsidR="00615BC5"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 w:rsidR="00615BC5"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 w:rsidR="00615BC5"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  <w:r w:rsidR="00615BC5"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br/>
      </w:r>
    </w:p>
    <w:p w14:paraId="44892A82" w14:textId="77777777" w:rsidR="00E83D92" w:rsidRPr="00615BC5" w:rsidRDefault="00E83D92" w:rsidP="00E83D92">
      <w:pPr>
        <w:pStyle w:val="ListParagraph"/>
        <w:rPr>
          <w:rFonts w:ascii="Times New Roman" w:hAnsi="Times New Roman" w:cs="Times New Roman"/>
          <w:color w:val="FF0000"/>
          <w:sz w:val="24"/>
          <w:szCs w:val="24"/>
          <w:shd w:val="clear" w:color="auto" w:fill="FFFCF0"/>
        </w:rPr>
      </w:pPr>
    </w:p>
    <w:p w14:paraId="2497E334" w14:textId="32BFDF72" w:rsidR="00E83D92" w:rsidRPr="00615BC5" w:rsidRDefault="00E83D92" w:rsidP="00E83D9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15BC5">
        <w:rPr>
          <w:rFonts w:ascii="Times New Roman" w:hAnsi="Times New Roman" w:cs="Times New Roman"/>
          <w:sz w:val="24"/>
          <w:szCs w:val="24"/>
        </w:rPr>
        <w:t>Do you eat school meals every day? Bring packed lunch on some days? – why is this?</w:t>
      </w:r>
      <w:r w:rsidR="00615BC5">
        <w:rPr>
          <w:rFonts w:ascii="Times New Roman" w:hAnsi="Times New Roman" w:cs="Times New Roman"/>
          <w:sz w:val="24"/>
          <w:szCs w:val="24"/>
        </w:rPr>
        <w:br/>
      </w:r>
      <w:r w:rsidR="00615BC5" w:rsidRPr="00615BC5">
        <w:rPr>
          <w:rFonts w:ascii="Times New Roman" w:hAnsi="Times New Roman" w:cs="Times New Roman"/>
          <w:sz w:val="24"/>
          <w:szCs w:val="24"/>
        </w:rPr>
        <w:br/>
      </w:r>
      <w:r w:rsidR="00615BC5" w:rsidRPr="00615BC5">
        <w:rPr>
          <w:rFonts w:ascii="Times New Roman" w:hAnsi="Times New Roman" w:cs="Times New Roman"/>
          <w:sz w:val="24"/>
          <w:szCs w:val="24"/>
        </w:rPr>
        <w:br/>
      </w:r>
      <w:r w:rsidR="00615BC5" w:rsidRPr="00615BC5">
        <w:rPr>
          <w:rFonts w:ascii="Times New Roman" w:hAnsi="Times New Roman" w:cs="Times New Roman"/>
          <w:sz w:val="24"/>
          <w:szCs w:val="24"/>
        </w:rPr>
        <w:br/>
      </w:r>
      <w:r w:rsidR="00615BC5" w:rsidRPr="00615BC5">
        <w:rPr>
          <w:rFonts w:ascii="Times New Roman" w:hAnsi="Times New Roman" w:cs="Times New Roman"/>
          <w:sz w:val="24"/>
          <w:szCs w:val="24"/>
        </w:rPr>
        <w:br/>
      </w:r>
      <w:r w:rsidRPr="00615BC5">
        <w:rPr>
          <w:rFonts w:ascii="Times New Roman" w:hAnsi="Times New Roman" w:cs="Times New Roman"/>
          <w:sz w:val="24"/>
          <w:szCs w:val="24"/>
        </w:rPr>
        <w:br/>
      </w:r>
    </w:p>
    <w:p w14:paraId="310C4022" w14:textId="05EBEA8A" w:rsidR="00E83D92" w:rsidRPr="00615BC5" w:rsidRDefault="00E83D92" w:rsidP="00E83D9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15BC5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How do you feel after eating a meal at school compared to when you eat a packed lunch?</w:t>
      </w:r>
      <w:r w:rsidR="00615BC5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br/>
      </w:r>
      <w:r w:rsidR="00615BC5" w:rsidRPr="00615BC5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br/>
      </w:r>
      <w:r w:rsidR="00615BC5" w:rsidRPr="00615BC5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br/>
      </w:r>
      <w:r w:rsidR="00615BC5" w:rsidRPr="00615BC5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br/>
      </w:r>
      <w:r w:rsidR="00615BC5" w:rsidRPr="00615BC5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br/>
      </w:r>
      <w:r w:rsidRPr="00615BC5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br/>
      </w:r>
    </w:p>
    <w:p w14:paraId="36FC5402" w14:textId="5A009625" w:rsidR="00E83D92" w:rsidRPr="00615BC5" w:rsidRDefault="00E83D92" w:rsidP="00E83D9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212121"/>
          <w:sz w:val="24"/>
          <w:szCs w:val="24"/>
          <w:shd w:val="clear" w:color="auto" w:fill="FFFCF0"/>
        </w:rPr>
      </w:pPr>
      <w:r w:rsidRPr="00615BC5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Have you ever tried a new food at school that you ended up really liking? What was it, and what made you decide to try it?</w:t>
      </w:r>
      <w:r w:rsidR="00615BC5" w:rsidRPr="00615BC5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br/>
      </w:r>
      <w:r w:rsidR="00615BC5" w:rsidRPr="00615BC5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br/>
      </w:r>
      <w:r w:rsidR="00615BC5" w:rsidRPr="00615BC5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br/>
      </w:r>
      <w:r w:rsidR="00615BC5" w:rsidRPr="00615BC5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br/>
      </w:r>
      <w:r w:rsidRPr="00615BC5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br/>
      </w:r>
    </w:p>
    <w:p w14:paraId="3C8B3BFD" w14:textId="75D66B49" w:rsidR="00E83D92" w:rsidRPr="00615BC5" w:rsidRDefault="00E83D92" w:rsidP="00116E4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shd w:val="clear" w:color="auto" w:fill="FFFCF0"/>
        </w:rPr>
      </w:pPr>
      <w:r w:rsidRPr="00615BC5">
        <w:rPr>
          <w:rFonts w:ascii="Times New Roman" w:hAnsi="Times New Roman" w:cs="Times New Roman"/>
          <w:sz w:val="24"/>
          <w:szCs w:val="24"/>
          <w:shd w:val="clear" w:color="auto" w:fill="FFFFFF"/>
        </w:rPr>
        <w:t>Is there anything you would tell us about Free school meals that we haven’t covered yet?</w:t>
      </w:r>
    </w:p>
    <w:sectPr w:rsidR="00E83D92" w:rsidRPr="00615B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D5066"/>
    <w:multiLevelType w:val="hybridMultilevel"/>
    <w:tmpl w:val="F5CACD42"/>
    <w:lvl w:ilvl="0" w:tplc="9E0A8F4E">
      <w:start w:val="1"/>
      <w:numFmt w:val="decimal"/>
      <w:lvlText w:val="%1."/>
      <w:lvlJc w:val="left"/>
      <w:pPr>
        <w:ind w:left="502" w:hanging="360"/>
      </w:pPr>
      <w:rPr>
        <w:rFonts w:asciiTheme="minorHAnsi" w:hAnsiTheme="minorHAnsi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651C14"/>
    <w:multiLevelType w:val="hybridMultilevel"/>
    <w:tmpl w:val="CF2E9E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C8251D"/>
    <w:multiLevelType w:val="hybridMultilevel"/>
    <w:tmpl w:val="0F4069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3448C5"/>
    <w:multiLevelType w:val="hybridMultilevel"/>
    <w:tmpl w:val="DEDC2F0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21386225">
    <w:abstractNumId w:val="1"/>
  </w:num>
  <w:num w:numId="2" w16cid:durableId="1915047102">
    <w:abstractNumId w:val="2"/>
  </w:num>
  <w:num w:numId="3" w16cid:durableId="742724323">
    <w:abstractNumId w:val="0"/>
  </w:num>
  <w:num w:numId="4" w16cid:durableId="175879276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360"/>
    <w:rsid w:val="00116E4E"/>
    <w:rsid w:val="002F241C"/>
    <w:rsid w:val="003D3E0F"/>
    <w:rsid w:val="00615BC5"/>
    <w:rsid w:val="00A7444F"/>
    <w:rsid w:val="00B17B68"/>
    <w:rsid w:val="00BF5CF1"/>
    <w:rsid w:val="00C31D13"/>
    <w:rsid w:val="00C332ED"/>
    <w:rsid w:val="00DD0360"/>
    <w:rsid w:val="00E83D92"/>
    <w:rsid w:val="00FC5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5D8E51"/>
  <w15:chartTrackingRefBased/>
  <w15:docId w15:val="{B6770859-E12C-427D-ADB6-B6C259BB3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03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03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03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3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3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3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3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03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3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3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03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3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3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3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3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3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03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3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03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03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3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03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03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03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03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03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03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3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03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955</Characters>
  <Application>Microsoft Office Word</Application>
  <DocSecurity>0</DocSecurity>
  <Lines>32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KE A. (968097)</dc:creator>
  <cp:keywords/>
  <dc:description/>
  <cp:lastModifiedBy>LOCKE A. (968097)</cp:lastModifiedBy>
  <cp:revision>3</cp:revision>
  <dcterms:created xsi:type="dcterms:W3CDTF">2024-02-27T12:57:00Z</dcterms:created>
  <dcterms:modified xsi:type="dcterms:W3CDTF">2024-10-23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4a05dc3928a1bd4c70531529ad2161c3dea5a4c9a1838475392df0bbd58d62</vt:lpwstr>
  </property>
</Properties>
</file>